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6FA6F" w14:textId="4C44CB7E" w:rsidR="009C1F24" w:rsidRPr="006D6136" w:rsidRDefault="00F02B21" w:rsidP="00AA3498">
      <w:pPr>
        <w:rPr>
          <w:b/>
          <w:bCs w:val="0"/>
          <w:color w:val="000000" w:themeColor="text1"/>
        </w:rPr>
      </w:pPr>
      <w:r w:rsidRPr="006D6136">
        <w:rPr>
          <w:b/>
          <w:color w:val="000000" w:themeColor="text1"/>
        </w:rPr>
        <w:t xml:space="preserve">Appendix </w:t>
      </w:r>
      <w:r w:rsidR="003E0C8E" w:rsidRPr="006D6136">
        <w:rPr>
          <w:b/>
          <w:bCs w:val="0"/>
          <w:color w:val="000000" w:themeColor="text1"/>
        </w:rPr>
        <w:t xml:space="preserve">1. </w:t>
      </w:r>
      <w:r w:rsidR="00BF75C7" w:rsidRPr="006D6136">
        <w:rPr>
          <w:b/>
          <w:bCs w:val="0"/>
          <w:color w:val="000000" w:themeColor="text1"/>
        </w:rPr>
        <w:t xml:space="preserve">PHN </w:t>
      </w:r>
      <w:r w:rsidR="00784F02" w:rsidRPr="006D6136">
        <w:rPr>
          <w:b/>
          <w:bCs w:val="0"/>
          <w:color w:val="000000" w:themeColor="text1"/>
        </w:rPr>
        <w:t>A</w:t>
      </w:r>
      <w:r w:rsidR="00BF75C7" w:rsidRPr="006D6136">
        <w:rPr>
          <w:b/>
          <w:bCs w:val="0"/>
          <w:color w:val="000000" w:themeColor="text1"/>
        </w:rPr>
        <w:t xml:space="preserve">bstraction </w:t>
      </w:r>
      <w:r w:rsidR="00784F02" w:rsidRPr="006D6136">
        <w:rPr>
          <w:b/>
          <w:bCs w:val="0"/>
          <w:color w:val="000000" w:themeColor="text1"/>
        </w:rPr>
        <w:t>Decision Rules</w:t>
      </w:r>
    </w:p>
    <w:p w14:paraId="345872C9" w14:textId="77777777" w:rsidR="00784F02" w:rsidRPr="006D6136" w:rsidRDefault="00F224F8" w:rsidP="00784F02">
      <w:pPr>
        <w:pStyle w:val="pf0"/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</w:pPr>
      <w:r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PHN</w:t>
      </w:r>
      <w:r w:rsidR="00E5149E"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C7190"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983DA95" w14:textId="41DC1D2F" w:rsidR="00F224F8" w:rsidRPr="006D6136" w:rsidRDefault="00784F02" w:rsidP="00784F02">
      <w:pPr>
        <w:pStyle w:val="pf0"/>
        <w:spacing w:line="480" w:lineRule="auto"/>
        <w:rPr>
          <w:color w:val="000000" w:themeColor="text1"/>
        </w:rPr>
      </w:pPr>
      <w:r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ain/discomfort in the 90-180 days after the initial HZ diagnosis is consistent with the location of the initial HZ rash and not clearly related to another cause; </w:t>
      </w:r>
      <w:r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provider correctly attributes pain/discomfort to PHN</w:t>
      </w:r>
      <w:r w:rsidR="00E5149E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582DA7" w14:textId="77777777" w:rsidR="00784F02" w:rsidRPr="006D6136" w:rsidRDefault="00F224F8" w:rsidP="00784F02">
      <w:pPr>
        <w:pStyle w:val="pf0"/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</w:pPr>
      <w:r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Not PHN</w:t>
      </w:r>
      <w:r w:rsidR="00E5149E"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C7190"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2656C54" w14:textId="1F0279E5" w:rsidR="00F224F8" w:rsidRPr="006D6136" w:rsidRDefault="00784F02" w:rsidP="00784F02">
      <w:pPr>
        <w:pStyle w:val="pf0"/>
        <w:spacing w:line="480" w:lineRule="auto"/>
        <w:rPr>
          <w:color w:val="000000" w:themeColor="text1"/>
        </w:rPr>
      </w:pPr>
      <w:r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o mention of pain/discomfort in the 90-180 days after the initial HZ diagnosis; pain/discomfort is related to other </w:t>
      </w:r>
      <w:r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causes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; pain/discomfort </w:t>
      </w:r>
      <w:r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clearly not in the location of the HZ rash</w:t>
      </w:r>
      <w:r w:rsidR="00E5149E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33CBC04" w14:textId="77777777" w:rsidR="00784F02" w:rsidRPr="006D6136" w:rsidRDefault="00F224F8" w:rsidP="00784F02">
      <w:pPr>
        <w:pStyle w:val="pf0"/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</w:pPr>
      <w:r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Possible PHN/unable to determine</w:t>
      </w:r>
      <w:r w:rsidR="00E5149E"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7F9C96D" w14:textId="02F59AB5" w:rsidR="00F224F8" w:rsidRPr="006D6136" w:rsidRDefault="00784F02" w:rsidP="00784F02">
      <w:pPr>
        <w:pStyle w:val="pf0"/>
        <w:spacing w:line="480" w:lineRule="auto"/>
        <w:rPr>
          <w:color w:val="000000" w:themeColor="text1"/>
        </w:rPr>
      </w:pPr>
      <w:r w:rsidRPr="006D6136">
        <w:rPr>
          <w:rStyle w:val="cf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he</w:t>
      </w:r>
      <w:r w:rsidRPr="006D6136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24F8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provider suspects PHN but it is not confirmed; unclear whether the pain/discomfort in the 90-180 days after the initial HZ diagnosis is in the location of the HZ rash; unclear whether the pain/discomfort may be due to another cause</w:t>
      </w:r>
      <w:r w:rsidR="00E5149E" w:rsidRPr="006D6136">
        <w:rPr>
          <w:rStyle w:val="cf1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C707D62" w14:textId="7B0CB005" w:rsidR="0023784E" w:rsidRPr="006D6136" w:rsidRDefault="00F44EC7" w:rsidP="00235926">
      <w:pPr>
        <w:spacing w:line="360" w:lineRule="auto"/>
        <w:ind w:left="-7"/>
        <w:rPr>
          <w:color w:val="000000" w:themeColor="text1"/>
        </w:rPr>
      </w:pPr>
      <w:r>
        <w:t>“Possible PHN/unable to determine” cases were referred to an infectious disease physician for a final PHN/not PHN determination.</w:t>
      </w:r>
    </w:p>
    <w:p w14:paraId="29E257AE" w14:textId="02FDF238" w:rsidR="00A4397B" w:rsidRPr="006D6136" w:rsidRDefault="00A4397B" w:rsidP="00A201FA">
      <w:pPr>
        <w:spacing w:line="240" w:lineRule="auto"/>
        <w:rPr>
          <w:color w:val="000000" w:themeColor="text1"/>
        </w:rPr>
      </w:pPr>
    </w:p>
    <w:sectPr w:rsidR="00A4397B" w:rsidRPr="006D6136" w:rsidSect="001C10B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CCD2" w14:textId="77777777" w:rsidR="00D42215" w:rsidRDefault="00D42215" w:rsidP="00A56AA2">
      <w:pPr>
        <w:spacing w:after="0" w:line="240" w:lineRule="auto"/>
      </w:pPr>
      <w:r>
        <w:separator/>
      </w:r>
    </w:p>
  </w:endnote>
  <w:endnote w:type="continuationSeparator" w:id="0">
    <w:p w14:paraId="6A77017A" w14:textId="77777777" w:rsidR="00D42215" w:rsidRDefault="00D42215" w:rsidP="00A56AA2">
      <w:pPr>
        <w:spacing w:after="0" w:line="240" w:lineRule="auto"/>
      </w:pPr>
      <w:r>
        <w:continuationSeparator/>
      </w:r>
    </w:p>
  </w:endnote>
  <w:endnote w:type="continuationNotice" w:id="1">
    <w:p w14:paraId="4C40F884" w14:textId="77777777" w:rsidR="00D42215" w:rsidRDefault="00D42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NextforSAS">
    <w:panose1 w:val="020B0503020202020204"/>
    <w:charset w:val="00"/>
    <w:family w:val="swiss"/>
    <w:pitch w:val="variable"/>
    <w:sig w:usb0="A00002EF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17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88F66" w14:textId="7D270043" w:rsidR="00A56AA2" w:rsidRDefault="00A5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65CB" w14:textId="77777777" w:rsidR="00A56AA2" w:rsidRDefault="00A56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7B07" w14:textId="77777777" w:rsidR="00D42215" w:rsidRDefault="00D42215" w:rsidP="00A56AA2">
      <w:pPr>
        <w:spacing w:after="0" w:line="240" w:lineRule="auto"/>
      </w:pPr>
      <w:r>
        <w:separator/>
      </w:r>
    </w:p>
  </w:footnote>
  <w:footnote w:type="continuationSeparator" w:id="0">
    <w:p w14:paraId="31846204" w14:textId="77777777" w:rsidR="00D42215" w:rsidRDefault="00D42215" w:rsidP="00A56AA2">
      <w:pPr>
        <w:spacing w:after="0" w:line="240" w:lineRule="auto"/>
      </w:pPr>
      <w:r>
        <w:continuationSeparator/>
      </w:r>
    </w:p>
  </w:footnote>
  <w:footnote w:type="continuationNotice" w:id="1">
    <w:p w14:paraId="280A626C" w14:textId="77777777" w:rsidR="00D42215" w:rsidRDefault="00D422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3D1"/>
    <w:multiLevelType w:val="multilevel"/>
    <w:tmpl w:val="39CE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A74D1"/>
    <w:multiLevelType w:val="hybridMultilevel"/>
    <w:tmpl w:val="8BAA5CD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4D7728"/>
    <w:multiLevelType w:val="multilevel"/>
    <w:tmpl w:val="04F4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F75B15"/>
    <w:multiLevelType w:val="hybridMultilevel"/>
    <w:tmpl w:val="4E185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43ED"/>
    <w:multiLevelType w:val="hybridMultilevel"/>
    <w:tmpl w:val="5B1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BAD"/>
    <w:multiLevelType w:val="multilevel"/>
    <w:tmpl w:val="4F92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31144D"/>
    <w:multiLevelType w:val="hybridMultilevel"/>
    <w:tmpl w:val="9C26C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96735"/>
    <w:multiLevelType w:val="multilevel"/>
    <w:tmpl w:val="52D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11F1D"/>
    <w:multiLevelType w:val="multilevel"/>
    <w:tmpl w:val="6352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  <w:bCs w:val="0"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8219683">
    <w:abstractNumId w:val="8"/>
  </w:num>
  <w:num w:numId="2" w16cid:durableId="2035645984">
    <w:abstractNumId w:val="4"/>
  </w:num>
  <w:num w:numId="3" w16cid:durableId="1958484184">
    <w:abstractNumId w:val="2"/>
  </w:num>
  <w:num w:numId="4" w16cid:durableId="1236623537">
    <w:abstractNumId w:val="5"/>
  </w:num>
  <w:num w:numId="5" w16cid:durableId="840051957">
    <w:abstractNumId w:val="1"/>
  </w:num>
  <w:num w:numId="6" w16cid:durableId="655232869">
    <w:abstractNumId w:val="3"/>
  </w:num>
  <w:num w:numId="7" w16cid:durableId="1526752301">
    <w:abstractNumId w:val="6"/>
  </w:num>
  <w:num w:numId="8" w16cid:durableId="1762531128">
    <w:abstractNumId w:val="0"/>
  </w:num>
  <w:num w:numId="9" w16cid:durableId="10808328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bMwMTS1tDC2NDJT0lEKTi0uzszPAykwNKsFAJxLZC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x59x7d0avoesdfpvd5pdewrvpp52es2x&quot;&gt;My EndNote Library-Converted&lt;record-ids&gt;&lt;item&gt;19784&lt;/item&gt;&lt;/record-ids&gt;&lt;/item&gt;&lt;/Libraries&gt;"/>
  </w:docVars>
  <w:rsids>
    <w:rsidRoot w:val="00140C6A"/>
    <w:rsid w:val="00005294"/>
    <w:rsid w:val="00006ACE"/>
    <w:rsid w:val="000149B9"/>
    <w:rsid w:val="00017EB2"/>
    <w:rsid w:val="00027B08"/>
    <w:rsid w:val="000338E0"/>
    <w:rsid w:val="00046F1B"/>
    <w:rsid w:val="000822D0"/>
    <w:rsid w:val="0008522A"/>
    <w:rsid w:val="000962A7"/>
    <w:rsid w:val="000A22E2"/>
    <w:rsid w:val="000A4612"/>
    <w:rsid w:val="000B179B"/>
    <w:rsid w:val="000B2A70"/>
    <w:rsid w:val="000B6BB0"/>
    <w:rsid w:val="000C2E5B"/>
    <w:rsid w:val="000C67E9"/>
    <w:rsid w:val="000C6FD2"/>
    <w:rsid w:val="000D34E9"/>
    <w:rsid w:val="000E2D0B"/>
    <w:rsid w:val="000E6750"/>
    <w:rsid w:val="000F7B9F"/>
    <w:rsid w:val="0010024A"/>
    <w:rsid w:val="0010738D"/>
    <w:rsid w:val="001138DA"/>
    <w:rsid w:val="0011627C"/>
    <w:rsid w:val="00126E27"/>
    <w:rsid w:val="00127B83"/>
    <w:rsid w:val="001307DA"/>
    <w:rsid w:val="00140C6A"/>
    <w:rsid w:val="00153DAC"/>
    <w:rsid w:val="00156732"/>
    <w:rsid w:val="00157376"/>
    <w:rsid w:val="00160953"/>
    <w:rsid w:val="00160F2B"/>
    <w:rsid w:val="00161FD7"/>
    <w:rsid w:val="00166F58"/>
    <w:rsid w:val="001715C7"/>
    <w:rsid w:val="00182BAC"/>
    <w:rsid w:val="00187A78"/>
    <w:rsid w:val="001911BB"/>
    <w:rsid w:val="00194DF6"/>
    <w:rsid w:val="001C10BA"/>
    <w:rsid w:val="001C2710"/>
    <w:rsid w:val="001C2C9F"/>
    <w:rsid w:val="001C4900"/>
    <w:rsid w:val="001D1225"/>
    <w:rsid w:val="001D6FEC"/>
    <w:rsid w:val="001E4BA7"/>
    <w:rsid w:val="001E6E0E"/>
    <w:rsid w:val="001F0F6C"/>
    <w:rsid w:val="001F6D82"/>
    <w:rsid w:val="001F7AE4"/>
    <w:rsid w:val="00204708"/>
    <w:rsid w:val="00211EC6"/>
    <w:rsid w:val="002133BF"/>
    <w:rsid w:val="00222B67"/>
    <w:rsid w:val="00224EB8"/>
    <w:rsid w:val="002265A4"/>
    <w:rsid w:val="00230128"/>
    <w:rsid w:val="002312FB"/>
    <w:rsid w:val="00235926"/>
    <w:rsid w:val="0023784E"/>
    <w:rsid w:val="00244CEC"/>
    <w:rsid w:val="00246BB3"/>
    <w:rsid w:val="002561AD"/>
    <w:rsid w:val="00256E5B"/>
    <w:rsid w:val="002706C7"/>
    <w:rsid w:val="002737FD"/>
    <w:rsid w:val="002844F2"/>
    <w:rsid w:val="002A2BA5"/>
    <w:rsid w:val="002A6395"/>
    <w:rsid w:val="002B4FCC"/>
    <w:rsid w:val="002B6164"/>
    <w:rsid w:val="002C6084"/>
    <w:rsid w:val="002D5883"/>
    <w:rsid w:val="002E23B5"/>
    <w:rsid w:val="002E440A"/>
    <w:rsid w:val="002F60F9"/>
    <w:rsid w:val="003037BD"/>
    <w:rsid w:val="00303BD7"/>
    <w:rsid w:val="003077F3"/>
    <w:rsid w:val="00311BB4"/>
    <w:rsid w:val="003124D7"/>
    <w:rsid w:val="0031381E"/>
    <w:rsid w:val="00317E96"/>
    <w:rsid w:val="00331EA3"/>
    <w:rsid w:val="00332E91"/>
    <w:rsid w:val="00340FC5"/>
    <w:rsid w:val="00343D59"/>
    <w:rsid w:val="0034514A"/>
    <w:rsid w:val="003632E4"/>
    <w:rsid w:val="003643AB"/>
    <w:rsid w:val="00367A68"/>
    <w:rsid w:val="00367EE5"/>
    <w:rsid w:val="00370D6D"/>
    <w:rsid w:val="003740DB"/>
    <w:rsid w:val="00374B23"/>
    <w:rsid w:val="00376AF0"/>
    <w:rsid w:val="0038240D"/>
    <w:rsid w:val="0039457B"/>
    <w:rsid w:val="003972CA"/>
    <w:rsid w:val="003A73EF"/>
    <w:rsid w:val="003B3085"/>
    <w:rsid w:val="003B6600"/>
    <w:rsid w:val="003B7C6E"/>
    <w:rsid w:val="003C1B82"/>
    <w:rsid w:val="003C6094"/>
    <w:rsid w:val="003C68D8"/>
    <w:rsid w:val="003D11EF"/>
    <w:rsid w:val="003E0C8E"/>
    <w:rsid w:val="003F6E5B"/>
    <w:rsid w:val="003F7ABA"/>
    <w:rsid w:val="0040113B"/>
    <w:rsid w:val="00411C95"/>
    <w:rsid w:val="00413AEB"/>
    <w:rsid w:val="0043770B"/>
    <w:rsid w:val="00443D09"/>
    <w:rsid w:val="004468A6"/>
    <w:rsid w:val="0045213E"/>
    <w:rsid w:val="00460F2B"/>
    <w:rsid w:val="00470FAF"/>
    <w:rsid w:val="0047160F"/>
    <w:rsid w:val="004808BD"/>
    <w:rsid w:val="004836E6"/>
    <w:rsid w:val="0048478D"/>
    <w:rsid w:val="004866F9"/>
    <w:rsid w:val="004878A4"/>
    <w:rsid w:val="00493E3A"/>
    <w:rsid w:val="00494AED"/>
    <w:rsid w:val="004A16E4"/>
    <w:rsid w:val="004D1E5D"/>
    <w:rsid w:val="004F67CF"/>
    <w:rsid w:val="004F68C7"/>
    <w:rsid w:val="00504441"/>
    <w:rsid w:val="00506868"/>
    <w:rsid w:val="00513D7D"/>
    <w:rsid w:val="0051598F"/>
    <w:rsid w:val="00525A8D"/>
    <w:rsid w:val="00530BB0"/>
    <w:rsid w:val="005466CA"/>
    <w:rsid w:val="00554719"/>
    <w:rsid w:val="00560FE5"/>
    <w:rsid w:val="00562FBA"/>
    <w:rsid w:val="00564889"/>
    <w:rsid w:val="005663AB"/>
    <w:rsid w:val="005701B9"/>
    <w:rsid w:val="005705CF"/>
    <w:rsid w:val="00580496"/>
    <w:rsid w:val="0058146A"/>
    <w:rsid w:val="005847E1"/>
    <w:rsid w:val="00584ED6"/>
    <w:rsid w:val="00591190"/>
    <w:rsid w:val="00592AAC"/>
    <w:rsid w:val="005941B0"/>
    <w:rsid w:val="005A5690"/>
    <w:rsid w:val="005B2AB6"/>
    <w:rsid w:val="005B5A98"/>
    <w:rsid w:val="005B6255"/>
    <w:rsid w:val="005D74EF"/>
    <w:rsid w:val="005E611B"/>
    <w:rsid w:val="005F3445"/>
    <w:rsid w:val="005F3748"/>
    <w:rsid w:val="005F39B6"/>
    <w:rsid w:val="0060270D"/>
    <w:rsid w:val="00603674"/>
    <w:rsid w:val="00607418"/>
    <w:rsid w:val="00616934"/>
    <w:rsid w:val="00625B6B"/>
    <w:rsid w:val="00655627"/>
    <w:rsid w:val="006557FD"/>
    <w:rsid w:val="006748B1"/>
    <w:rsid w:val="0068173E"/>
    <w:rsid w:val="00683563"/>
    <w:rsid w:val="00684B1A"/>
    <w:rsid w:val="006A1E47"/>
    <w:rsid w:val="006A28FD"/>
    <w:rsid w:val="006A50F7"/>
    <w:rsid w:val="006B4867"/>
    <w:rsid w:val="006B4AB6"/>
    <w:rsid w:val="006B68D7"/>
    <w:rsid w:val="006C020F"/>
    <w:rsid w:val="006C2CB4"/>
    <w:rsid w:val="006C5E46"/>
    <w:rsid w:val="006C644E"/>
    <w:rsid w:val="006D6136"/>
    <w:rsid w:val="006D6665"/>
    <w:rsid w:val="006E260B"/>
    <w:rsid w:val="006E6249"/>
    <w:rsid w:val="006F3A13"/>
    <w:rsid w:val="00712F54"/>
    <w:rsid w:val="00717633"/>
    <w:rsid w:val="00740BCD"/>
    <w:rsid w:val="00764325"/>
    <w:rsid w:val="00766FBD"/>
    <w:rsid w:val="007739A9"/>
    <w:rsid w:val="00784F02"/>
    <w:rsid w:val="007B24FC"/>
    <w:rsid w:val="007B7D7B"/>
    <w:rsid w:val="007C1182"/>
    <w:rsid w:val="007C2508"/>
    <w:rsid w:val="007D0170"/>
    <w:rsid w:val="007D5248"/>
    <w:rsid w:val="007E198E"/>
    <w:rsid w:val="007E5C7F"/>
    <w:rsid w:val="00800F3E"/>
    <w:rsid w:val="00813046"/>
    <w:rsid w:val="00813FE9"/>
    <w:rsid w:val="0081460E"/>
    <w:rsid w:val="00815CDF"/>
    <w:rsid w:val="008247F8"/>
    <w:rsid w:val="0082777C"/>
    <w:rsid w:val="008377ED"/>
    <w:rsid w:val="00841DDC"/>
    <w:rsid w:val="0084574E"/>
    <w:rsid w:val="00854C93"/>
    <w:rsid w:val="00863E80"/>
    <w:rsid w:val="008640B7"/>
    <w:rsid w:val="00870F3B"/>
    <w:rsid w:val="008778C8"/>
    <w:rsid w:val="00895E8B"/>
    <w:rsid w:val="008C0024"/>
    <w:rsid w:val="008C090F"/>
    <w:rsid w:val="008C6346"/>
    <w:rsid w:val="008D2B34"/>
    <w:rsid w:val="008E4FAE"/>
    <w:rsid w:val="008F5109"/>
    <w:rsid w:val="00901F2F"/>
    <w:rsid w:val="00913DAA"/>
    <w:rsid w:val="00920ECD"/>
    <w:rsid w:val="00926684"/>
    <w:rsid w:val="00926FEE"/>
    <w:rsid w:val="009425B2"/>
    <w:rsid w:val="00942BDD"/>
    <w:rsid w:val="00953A54"/>
    <w:rsid w:val="00962A99"/>
    <w:rsid w:val="00965044"/>
    <w:rsid w:val="009668BD"/>
    <w:rsid w:val="0097134F"/>
    <w:rsid w:val="009848BE"/>
    <w:rsid w:val="00990A5C"/>
    <w:rsid w:val="00991E79"/>
    <w:rsid w:val="009B0CBD"/>
    <w:rsid w:val="009C083C"/>
    <w:rsid w:val="009C1C23"/>
    <w:rsid w:val="009C1F24"/>
    <w:rsid w:val="009C3698"/>
    <w:rsid w:val="009C4A9B"/>
    <w:rsid w:val="009C7190"/>
    <w:rsid w:val="009F0EBD"/>
    <w:rsid w:val="00A201FA"/>
    <w:rsid w:val="00A270B8"/>
    <w:rsid w:val="00A31FA7"/>
    <w:rsid w:val="00A410DF"/>
    <w:rsid w:val="00A42274"/>
    <w:rsid w:val="00A4397B"/>
    <w:rsid w:val="00A55C9A"/>
    <w:rsid w:val="00A56AA2"/>
    <w:rsid w:val="00A609B3"/>
    <w:rsid w:val="00A67D24"/>
    <w:rsid w:val="00A725DE"/>
    <w:rsid w:val="00A76DFC"/>
    <w:rsid w:val="00A86FA8"/>
    <w:rsid w:val="00A96944"/>
    <w:rsid w:val="00AA3498"/>
    <w:rsid w:val="00AA3BDD"/>
    <w:rsid w:val="00AA466F"/>
    <w:rsid w:val="00AB0952"/>
    <w:rsid w:val="00AB2062"/>
    <w:rsid w:val="00AB3463"/>
    <w:rsid w:val="00AD0B00"/>
    <w:rsid w:val="00AD1F18"/>
    <w:rsid w:val="00AD32EC"/>
    <w:rsid w:val="00AD4705"/>
    <w:rsid w:val="00AE7B0F"/>
    <w:rsid w:val="00B0223D"/>
    <w:rsid w:val="00B05324"/>
    <w:rsid w:val="00B0562A"/>
    <w:rsid w:val="00B126E6"/>
    <w:rsid w:val="00B14F66"/>
    <w:rsid w:val="00B27567"/>
    <w:rsid w:val="00B35398"/>
    <w:rsid w:val="00B509FF"/>
    <w:rsid w:val="00B50D58"/>
    <w:rsid w:val="00B56911"/>
    <w:rsid w:val="00B57FF5"/>
    <w:rsid w:val="00B70C3B"/>
    <w:rsid w:val="00B810E9"/>
    <w:rsid w:val="00B81550"/>
    <w:rsid w:val="00B857E4"/>
    <w:rsid w:val="00B9053C"/>
    <w:rsid w:val="00B91217"/>
    <w:rsid w:val="00BA58D0"/>
    <w:rsid w:val="00BB00D6"/>
    <w:rsid w:val="00BB2EA9"/>
    <w:rsid w:val="00BE6BC4"/>
    <w:rsid w:val="00BF35CC"/>
    <w:rsid w:val="00BF73F2"/>
    <w:rsid w:val="00BF75C7"/>
    <w:rsid w:val="00C0718C"/>
    <w:rsid w:val="00C14ACC"/>
    <w:rsid w:val="00C21F10"/>
    <w:rsid w:val="00C3423D"/>
    <w:rsid w:val="00C403F4"/>
    <w:rsid w:val="00C40648"/>
    <w:rsid w:val="00C43471"/>
    <w:rsid w:val="00C50D33"/>
    <w:rsid w:val="00C6760D"/>
    <w:rsid w:val="00C74C9D"/>
    <w:rsid w:val="00C82585"/>
    <w:rsid w:val="00C90FE4"/>
    <w:rsid w:val="00C92F0D"/>
    <w:rsid w:val="00C9638F"/>
    <w:rsid w:val="00C97484"/>
    <w:rsid w:val="00CA3557"/>
    <w:rsid w:val="00CB1241"/>
    <w:rsid w:val="00CB1ED5"/>
    <w:rsid w:val="00CB47CC"/>
    <w:rsid w:val="00CB4ED1"/>
    <w:rsid w:val="00CC1130"/>
    <w:rsid w:val="00CC431C"/>
    <w:rsid w:val="00CD654E"/>
    <w:rsid w:val="00CE27BA"/>
    <w:rsid w:val="00CF103F"/>
    <w:rsid w:val="00CF3AB2"/>
    <w:rsid w:val="00CF525A"/>
    <w:rsid w:val="00D104E2"/>
    <w:rsid w:val="00D13FE8"/>
    <w:rsid w:val="00D32D02"/>
    <w:rsid w:val="00D33842"/>
    <w:rsid w:val="00D4016C"/>
    <w:rsid w:val="00D42215"/>
    <w:rsid w:val="00D61F3D"/>
    <w:rsid w:val="00D71998"/>
    <w:rsid w:val="00D7399A"/>
    <w:rsid w:val="00D94761"/>
    <w:rsid w:val="00D97D86"/>
    <w:rsid w:val="00DC0D20"/>
    <w:rsid w:val="00DC58B2"/>
    <w:rsid w:val="00DD1443"/>
    <w:rsid w:val="00DD30BD"/>
    <w:rsid w:val="00DE0C0F"/>
    <w:rsid w:val="00DE6906"/>
    <w:rsid w:val="00E05B64"/>
    <w:rsid w:val="00E10A8E"/>
    <w:rsid w:val="00E130DA"/>
    <w:rsid w:val="00E13679"/>
    <w:rsid w:val="00E167C7"/>
    <w:rsid w:val="00E3397C"/>
    <w:rsid w:val="00E369C0"/>
    <w:rsid w:val="00E43269"/>
    <w:rsid w:val="00E44690"/>
    <w:rsid w:val="00E5149E"/>
    <w:rsid w:val="00E57A3C"/>
    <w:rsid w:val="00E639C9"/>
    <w:rsid w:val="00E65662"/>
    <w:rsid w:val="00E66832"/>
    <w:rsid w:val="00E66938"/>
    <w:rsid w:val="00E82F69"/>
    <w:rsid w:val="00E868D2"/>
    <w:rsid w:val="00E907A6"/>
    <w:rsid w:val="00E95D07"/>
    <w:rsid w:val="00E97599"/>
    <w:rsid w:val="00EB0D14"/>
    <w:rsid w:val="00EB4781"/>
    <w:rsid w:val="00EB79F2"/>
    <w:rsid w:val="00EC6B42"/>
    <w:rsid w:val="00EC6E7F"/>
    <w:rsid w:val="00ED3A1A"/>
    <w:rsid w:val="00EF0189"/>
    <w:rsid w:val="00EF23C4"/>
    <w:rsid w:val="00EF73E5"/>
    <w:rsid w:val="00F02B21"/>
    <w:rsid w:val="00F206CC"/>
    <w:rsid w:val="00F224F8"/>
    <w:rsid w:val="00F2635B"/>
    <w:rsid w:val="00F35020"/>
    <w:rsid w:val="00F35C3A"/>
    <w:rsid w:val="00F44EC7"/>
    <w:rsid w:val="00F51986"/>
    <w:rsid w:val="00F53B83"/>
    <w:rsid w:val="00F53F9E"/>
    <w:rsid w:val="00F666D6"/>
    <w:rsid w:val="00F80DBE"/>
    <w:rsid w:val="00F82952"/>
    <w:rsid w:val="00F87A63"/>
    <w:rsid w:val="00F90765"/>
    <w:rsid w:val="00F947A2"/>
    <w:rsid w:val="00F94DA2"/>
    <w:rsid w:val="00FA1FD7"/>
    <w:rsid w:val="00FA4952"/>
    <w:rsid w:val="00FB1BC1"/>
    <w:rsid w:val="00FB4C52"/>
    <w:rsid w:val="00FC73B7"/>
    <w:rsid w:val="00FE4147"/>
    <w:rsid w:val="01411F54"/>
    <w:rsid w:val="704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CE73B"/>
  <w15:chartTrackingRefBased/>
  <w15:docId w15:val="{38717630-5045-445A-817B-F3E2CB0E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98"/>
    <w:pPr>
      <w:spacing w:after="0" w:line="240" w:lineRule="auto"/>
    </w:pPr>
    <w:rPr>
      <w:rFonts w:asciiTheme="minorHAnsi" w:eastAsiaTheme="minorHAnsi" w:hAnsiTheme="minorHAnsi" w:cstheme="minorBidi"/>
      <w:bCs w:val="0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A3498"/>
    <w:pPr>
      <w:spacing w:before="120" w:after="0" w:line="240" w:lineRule="auto"/>
      <w:ind w:left="720"/>
      <w:contextualSpacing/>
    </w:pPr>
    <w:rPr>
      <w:rFonts w:ascii="AvenirNextforSAS" w:eastAsiaTheme="minorHAnsi" w:hAnsi="AvenirNextforSAS" w:cstheme="minorBidi"/>
      <w:bCs w:val="0"/>
      <w:kern w:val="0"/>
      <w:sz w:val="22"/>
      <w:szCs w:val="22"/>
      <w:lang w:eastAsia="en-US"/>
      <w14:ligatures w14:val="none"/>
    </w:rPr>
  </w:style>
  <w:style w:type="paragraph" w:customStyle="1" w:styleId="mss">
    <w:name w:val="mss"/>
    <w:basedOn w:val="Normal"/>
    <w:rsid w:val="0023784E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1F10"/>
    <w:rPr>
      <w:color w:val="0000FF"/>
      <w:u w:val="single"/>
    </w:rPr>
  </w:style>
  <w:style w:type="table" w:styleId="TableGrid">
    <w:name w:val="Table Grid"/>
    <w:basedOn w:val="TableNormal"/>
    <w:uiPriority w:val="39"/>
    <w:rsid w:val="00C21F10"/>
    <w:pPr>
      <w:spacing w:after="0" w:line="240" w:lineRule="auto"/>
      <w:ind w:left="288" w:hanging="288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1F10"/>
    <w:pPr>
      <w:spacing w:line="240" w:lineRule="auto"/>
    </w:pPr>
    <w:rPr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F10"/>
    <w:rPr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A2"/>
  </w:style>
  <w:style w:type="paragraph" w:styleId="Footer">
    <w:name w:val="footer"/>
    <w:basedOn w:val="Normal"/>
    <w:link w:val="Foot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A2"/>
  </w:style>
  <w:style w:type="paragraph" w:styleId="Revision">
    <w:name w:val="Revision"/>
    <w:hidden/>
    <w:uiPriority w:val="99"/>
    <w:semiHidden/>
    <w:rsid w:val="00B5691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25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1A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1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1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1AD"/>
    <w:rPr>
      <w:b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61AD"/>
    <w:rPr>
      <w:color w:val="605E5C"/>
      <w:shd w:val="clear" w:color="auto" w:fill="E1DFDD"/>
    </w:rPr>
  </w:style>
  <w:style w:type="paragraph" w:customStyle="1" w:styleId="Default">
    <w:name w:val="Default"/>
    <w:rsid w:val="00E43269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pf0">
    <w:name w:val="pf0"/>
    <w:basedOn w:val="Normal"/>
    <w:rsid w:val="00F224F8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customStyle="1" w:styleId="cf01">
    <w:name w:val="cf01"/>
    <w:basedOn w:val="DefaultParagraphFont"/>
    <w:rsid w:val="00F224F8"/>
    <w:rPr>
      <w:rFonts w:ascii="Segoe UI" w:hAnsi="Segoe UI" w:cs="Segoe UI" w:hint="default"/>
      <w:b/>
      <w:bCs w:val="0"/>
      <w:sz w:val="18"/>
      <w:szCs w:val="18"/>
    </w:rPr>
  </w:style>
  <w:style w:type="character" w:customStyle="1" w:styleId="cf11">
    <w:name w:val="cf11"/>
    <w:basedOn w:val="DefaultParagraphFont"/>
    <w:rsid w:val="00F224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01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12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0582323E1849ABFCD6EC8DB9B80D" ma:contentTypeVersion="12" ma:contentTypeDescription="Create a new document." ma:contentTypeScope="" ma:versionID="b5dc203b79a11969c62f99f8e17c97a6">
  <xsd:schema xmlns:xsd="http://www.w3.org/2001/XMLSchema" xmlns:xs="http://www.w3.org/2001/XMLSchema" xmlns:p="http://schemas.microsoft.com/office/2006/metadata/properties" xmlns:ns2="512e0140-8fc8-4ceb-9ab9-91d98bf45c6b" xmlns:ns3="84ca310e-1055-4eb0-b4c4-58ee1c7f03b3" targetNamespace="http://schemas.microsoft.com/office/2006/metadata/properties" ma:root="true" ma:fieldsID="e4eb3ca9811d37ce594f1f95a3a6a73b" ns2:_="" ns3:_="">
    <xsd:import namespace="512e0140-8fc8-4ceb-9ab9-91d98bf45c6b"/>
    <xsd:import namespace="84ca310e-1055-4eb0-b4c4-58ee1c7f0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e0140-8fc8-4ceb-9ab9-91d98bf45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a310e-1055-4eb0-b4c4-58ee1c7f03b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7e51d5-008d-4df5-9f51-1e5c2d51cc80}" ma:internalName="TaxCatchAll" ma:showField="CatchAllData" ma:web="84ca310e-1055-4eb0-b4c4-58ee1c7f03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2e0140-8fc8-4ceb-9ab9-91d98bf45c6b">
      <Terms xmlns="http://schemas.microsoft.com/office/infopath/2007/PartnerControls"/>
    </lcf76f155ced4ddcb4097134ff3c332f>
    <TaxCatchAll xmlns="84ca310e-1055-4eb0-b4c4-58ee1c7f03b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B40069-5213-4C54-A2F4-C78E4ABC5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e0140-8fc8-4ceb-9ab9-91d98bf45c6b"/>
    <ds:schemaRef ds:uri="84ca310e-1055-4eb0-b4c4-58ee1c7f0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8D2C98-CB70-49D7-9DBF-53E257E4402E}">
  <ds:schemaRefs>
    <ds:schemaRef ds:uri="http://schemas.microsoft.com/office/2006/metadata/properties"/>
    <ds:schemaRef ds:uri="http://schemas.microsoft.com/office/infopath/2007/PartnerControls"/>
    <ds:schemaRef ds:uri="512e0140-8fc8-4ceb-9ab9-91d98bf45c6b"/>
    <ds:schemaRef ds:uri="84ca310e-1055-4eb0-b4c4-58ee1c7f03b3"/>
  </ds:schemaRefs>
</ds:datastoreItem>
</file>

<file path=customXml/itemProps3.xml><?xml version="1.0" encoding="utf-8"?>
<ds:datastoreItem xmlns:ds="http://schemas.openxmlformats.org/officeDocument/2006/customXml" ds:itemID="{91B819AC-3395-438E-9AF1-3B5A13AD89F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37</Characters>
  <Application>Microsoft Office Word</Application>
  <DocSecurity>0</DocSecurity>
  <Lines>2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Zheng</dc:creator>
  <cp:keywords/>
  <dc:description/>
  <cp:lastModifiedBy>Chengyi Zheng</cp:lastModifiedBy>
  <cp:revision>3</cp:revision>
  <dcterms:created xsi:type="dcterms:W3CDTF">2024-03-01T02:37:00Z</dcterms:created>
  <dcterms:modified xsi:type="dcterms:W3CDTF">2024-03-0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99a733ae256c845fdf90dc339fc133d53f24c0210704ef522173bf802d92d</vt:lpwstr>
  </property>
  <property fmtid="{D5CDD505-2E9C-101B-9397-08002B2CF9AE}" pid="3" name="ContentTypeId">
    <vt:lpwstr>0x01010048DE0582323E1849ABFCD6EC8DB9B80D</vt:lpwstr>
  </property>
  <property fmtid="{D5CDD505-2E9C-101B-9397-08002B2CF9AE}" pid="4" name="MediaServiceImageTags">
    <vt:lpwstr/>
  </property>
</Properties>
</file>